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jc w:val="both"/>
        <w:rPr/>
      </w:pPr>
      <w:bookmarkStart w:colFirst="0" w:colLast="0" w:name="_s6lx4q18viyx" w:id="0"/>
      <w:bookmarkEnd w:id="0"/>
      <w:r w:rsidDel="00000000" w:rsidR="00000000" w:rsidRPr="00000000">
        <w:rPr>
          <w:rtl w:val="0"/>
        </w:rPr>
        <w:t xml:space="preserve">Appendix 2: Extracted data from included studies</w:t>
      </w:r>
    </w:p>
    <w:p w:rsidR="00000000" w:rsidDel="00000000" w:rsidP="00000000" w:rsidRDefault="00000000" w:rsidRPr="00000000" w14:paraId="00000002">
      <w:pPr>
        <w:jc w:val="both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i w:val="1"/>
          <w:rtl w:val="0"/>
        </w:rPr>
        <w:t xml:space="preserve">List of abbreviations used in Appendix 2:  CHF - congestive heart failure, CKD - chronic kidney disease,  COPD - chronic obstructive pulmonary disease, HCP - healthcare professional, PCP - primary care provider, telemedicine video consultations (TVC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58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70"/>
        <w:gridCol w:w="2190"/>
        <w:gridCol w:w="1500"/>
        <w:gridCol w:w="1965"/>
        <w:gridCol w:w="2130"/>
        <w:gridCol w:w="2700"/>
        <w:gridCol w:w="2625"/>
        <w:tblGridChange w:id="0">
          <w:tblGrid>
            <w:gridCol w:w="1470"/>
            <w:gridCol w:w="2190"/>
            <w:gridCol w:w="1500"/>
            <w:gridCol w:w="1965"/>
            <w:gridCol w:w="2130"/>
            <w:gridCol w:w="2700"/>
            <w:gridCol w:w="26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Author/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Year/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Coun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Study design and aim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Chronic condition(s) involv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Virtual consultation modality employ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Reported health outcom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Related attitudes and behaviou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otentials for technological improv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ir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999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K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3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xed-methods pilot study to investigate the feasibility of using telecommunications  technology  to assist in the support  of acutely ill patients with COPD exacerbations at h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eal-time, interactive video-phone visi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 health outcomes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tients and healthcare professionals (HCPs) required getting accustomed to the setup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 image quality to enable assessment of respiratory rate/cyanos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trike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udive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7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3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hone survey interview to evaluate primary care provider’s (PCP) perceptions of remote diabetes care deliv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ype 2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me telemedicine units for patient intervention with videoconferencing service and remote glucose and blood pressure monito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ncreased control, confidence, compliance and motivation in managing diabetes among patients.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ositivity  towards acceptability of telemedicine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atients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Experienced positive health education; felt more motivated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CPs: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ound access to more patient health data helpful; appreciated specialist consultation; better quality of patient encounter 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xed perception of telemedicine efficiency (number and length of visit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 communication between HCPs; increase patient adoption of telemedicine; reduce paperwork and data volume; clarify management changes in visit not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hitten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7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xed method study t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 evaluate the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e of home telehealth for patients with chronic obstructive pulmonary disease (COPD) and/or congestive heart failure (CH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PD and/or CH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me video conferencing equipment with peripheral devices for monitoring vital sig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 significant effects/equivalent to traditional serv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atisfied with care delivery and technology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lehealth may provide added value if the associated costs are reduced, even if the outcomes are simila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rief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8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litative study to describe the lived experiences of elderly diabetics involved in a telemedicine management 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me telemedicine unit with videoconferencing feature and the ability to uploading blood pressure and glucose read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ositive physical health changes (including glucose readings/insulin use, eating habits, activity level)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ome emotional benefit experienced by a segment of participants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CP encouragement can positively influence participation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rticipation motivated by desire to feel and be healthier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ome frustrations with operating the technology and computer functioning, which were resolved with technical assistance or new hardwa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ilsson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09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weden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ntitative evaluation of the feasibility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nd quality of uncomplicated hypertension care in rural areas, with comparison between telemedicine and face-to-face consult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rimary 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tient: videoconference system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880 NPP, Tandberg), with a control centre and a 81-cm monitor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hysician: laptop, (T42, IBM), with a webcam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tients treated via telemedicine had a higher probability of improving their blood pres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lfunctioning equipment was the main cause for not employing telemedicine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atients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ost found telemedicine to be as good as in-person GP meeting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Nurses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ound videoconferencing to provide comprehensive patient evaluation; allowed them to work more independently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hysicians: 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er-friendly and practical equipment that improves cooperation with nurse and patient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udio and visual feedback from patient preferred over telephone consul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Equipment not found to be useful for remote lung examin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i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ok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0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ntitative evaluation to assess telephone-delivered nurse counselling to address cognitive and emotional barriers to medication adherence in ulcerative col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lcerative colit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lephone call between nurses and patients, involving motivational interviewing and cognitive-behavioural techniq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reatment adherence up to 6 months was higher than the expected 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 attrition rate (49%) but unrelated to adherence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 adherence among patients followed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n-starting participants concerned about cost, adverse drug effects and treatment logistics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reatment discontinuation due to negative beliefs about treatment and breakthrough sympto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ncerns around cost, and treatment logisti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orknæs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0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enmark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xed method interventional study to investigate the effect on early readmissions of telemedicine video consultations (TVC) for COPD patients in their homes after a hospital discharg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ideo consultations between patients and nurses with telemedicine equipment composed of a computer with a web camera, a microphone and measurement equip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-14% reduction in readmission risk for TCV patients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 satisfaction rate with patients and nurses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urses trusted measurement collected from consult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nimise audiovisual delay (due to satellite us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ampbell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1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anada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xed method feasibility study to determine whether telemedicine was a feasible way to provide health care and support to rural communities and to assess the level of satisfaction among patients and  HC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ronic kidney disease (CK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ideoconferencing unit and an electronic stethoscop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tients experienced less stress than in-person visi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 level of satisfaction amongst all participants, who expressed interest to continue using telemedicine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tients appreciated the ease of access to care, and time and cost sav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 flow of paperwork and access to patient information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Berkhof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4</w:t>
            </w:r>
          </w:p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he Netherlands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ntitative pilot study to determine the effects of telemedicine on health-care utilisation and health status of COPD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tructured phone call with registered nur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 improvement of health status among telemedicine group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d  Clinical COPD Questionnaire symptom domain score for control group but deteriorated for telemedicine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e of audio telephone consultations led to little loss to follow up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nclude educational/pulmonary rehabilitation/training component to drive a more successful telemedicine model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nimise resource use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i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thar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5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enmark</w:t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litative interviews investigating the experiences and preferences of COPD patients in relation to discharge from hospital with televideo consult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P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levideo consult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 special value attributed to intervention in tackling health-related iss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tients are receptive of the technology and to adopt at-home monitoring equipment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chnology is perceived as a good source of information, a welcome source of distraction, and HCP access provides a sense of control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ne interested in future televideo consultations following hospital discharge due to interference with daily routines, cost considerations and unwanted obligations</w:t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aymond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6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ilot study to investigate the feasibility and acceptability of a telemedicine 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ype 1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idyo web-conferencing soft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otentials identified to improve mental health, diabetes education, and condition management-related problem solving</w:t>
            </w:r>
          </w:p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atisfactory experience given improved convenience, ease of access to HCP insights and time effici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i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ei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18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4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ntitative cohort pilot study to assess feasibility and acceptability, care retention and follow-up rates, patient satisfaction, and adherence to guidelines in a telemedicine 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ype 1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idyo web-conferencing soft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 significant change in HbA1c values in either telemedicine or control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er engagement, adherence and frequency of clinical visits in telemedicine group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er satisfaction rates among telemedicine group regarding care experiences and technolo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Barrier to access encountered due to institutional Internet firewall setting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ambooy</w:t>
            </w:r>
          </w:p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1</w:t>
            </w:r>
          </w:p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ustralia</w:t>
            </w:r>
          </w:p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5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ntitative case-controlled longitudinal observational cohort study to assess the feasibility, sustainability, and clinical outcomes of telehealth videoconferencing (TVC) for this patient populatio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ronic kidney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CPs: desktop computer with specific telehealth software </w:t>
            </w:r>
          </w:p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atients: desktop computer, tablet, or smartphone with appropriate software and a dial-up code to access appoin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 between-group differences during follow-up for 2 years in kidney function, blood pressure, mortality, or hospitalisation</w:t>
            </w:r>
          </w:p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ery high patient satisfaction with the care provided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VC was comparable to standard care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VC uptake reduced over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educe concerns with technology and reminder that TVC is an option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gliah</w:t>
            </w:r>
            <w:r w:rsidDel="00000000" w:rsidR="00000000" w:rsidRPr="00000000">
              <w:rPr>
                <w:rFonts w:ascii="Cambria" w:cs="Cambria" w:eastAsia="Cambria" w:hAnsi="Cambria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1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audi Arabia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5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ross-sectional quantitative analysis of online surveys to evaluate patient perception of virtual phone clinics during COVID-19 pand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ype 1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udio phone c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d diabetes control and reduced risk of contracting COVID-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atients: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atisfied with modality and perceived it as positive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jority expressed preference to attend follow-up appointments through phone consultations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hysician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ood understanding of patients’ condition via phone despite limited experience with the modality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 internet access to increase participation in surve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ingh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1</w:t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5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nline surveys with quantitative analyses  to determine the limitations of telehealth accessibility, patient satisfaction with telehealth relative to in-person visits, and the perceived advantages and disadvantages to teleheal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ardiac conditions (unspecifi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ny telehealth mod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ne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 level of satisfaction with telehealth across modalities; time and cost savings seen as advantageous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linical exam not perceived as thorough by some patients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 internet connectivity, improve coordination of telehealth appointments; incorporate remote patient monitoring solu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Balut</w:t>
            </w:r>
            <w:r w:rsidDel="00000000" w:rsidR="00000000" w:rsidRPr="00000000">
              <w:rPr>
                <w:rFonts w:ascii="Cambria" w:cs="Cambria" w:eastAsia="Cambria" w:hAnsi="Cambria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2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5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xed methods study to understand  telemedicine use before and after COVID-19, and identify relevant barriers and facilitators to its implemen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ardiology (unspecifi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ynchronous telephone or video visi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ne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atient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inority groups less likely to use telemedicine</w:t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reference of telephone over video visits due to lack of equipment or video bandwidth and challenges with platform</w:t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hysician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referred video to phone visits for non-verbal cues and visual feedback of patients’ living situation</w:t>
            </w:r>
          </w:p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illingness to keep using telemedicine after the pandem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 access to video consultations with equipments, video bandwidth and user-friendliness of video conferencing platfor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eyck Lee</w:t>
            </w:r>
            <w:r w:rsidDel="00000000" w:rsidR="00000000" w:rsidRPr="00000000">
              <w:rPr>
                <w:rFonts w:ascii="Cambria" w:cs="Cambria" w:eastAsia="Cambria" w:hAnsi="Cambria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2</w:t>
            </w:r>
          </w:p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anada</w:t>
            </w:r>
          </w:p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5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ntitative cross-sectional observational survey to evaluate patient and physician perspectives on the key advantages and disadvantages of telephone consultations in a nephrology out-patient clinic setting during COVID-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ronic kidney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lephone consul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Reduced anxiety related to contracting COVID-19 by travelling to clin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 major technical challenges or confidentiality concerns</w:t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atient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omfortable with modality which was also preferred for being time- and cost-efficient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ow preference for video conferences (9%) while some preferred in-person visits for interpersonal connection and clarity of physical changes</w:t>
            </w:r>
          </w:p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hysicians: </w:t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ound telephone visits advantageous for its accessibility for elderly or people with physical disabilities </w:t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ess job satisfaction and sense of connection with patients and identified barriers included language barriers, hearing impairment, and inability to physically examine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mprove translation and auditory feedback to increase patient access to audio consulta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tchcock </w:t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2</w:t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K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5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ervice evaluation with online questionnaire and telephone interviews to understand patients’ perspectives on virtual appointments, the accessibility of the service and inform its develop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ideo consultation or telephone c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t repor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ppreciated at-home convenience</w:t>
            </w:r>
          </w:p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Barriers identified: practical (travel, work, and technical issues); psychological (forgetting, anxiety around appointments, and mental health); and patients’ experiences of relationships with the diabetes te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ncrease flexibility and access to service/tea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ohnberg </w:t>
            </w:r>
          </w:p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2</w:t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USA</w:t>
            </w:r>
          </w:p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5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Quantitative programme evaluation with phone surveys to report on the transition to a remote modality for a weight management programme during COVID-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be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elephone care for patients</w:t>
            </w:r>
          </w:p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oom/Microsoft Teams for interdisciplinary te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ot reported</w:t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bout half found telephone visits to be as good as, and about one‐third thought telephone visits were inferior to in-person visits. </w:t>
            </w:r>
          </w:p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alf indicated preference for remote visits after pandemic</w:t>
            </w:r>
          </w:p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ime and cost efficiency of remote care compared to in-person care favou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ideo meetings for interdisciplinary team cumbersome due to hardware and software requirements; and require adequate training </w:t>
            </w:r>
          </w:p>
        </w:tc>
      </w:tr>
    </w:tbl>
    <w:p w:rsidR="00000000" w:rsidDel="00000000" w:rsidP="00000000" w:rsidRDefault="00000000" w:rsidRPr="00000000" w14:paraId="0000012C">
      <w:pPr>
        <w:rPr>
          <w:rFonts w:ascii="Cambria" w:cs="Cambria" w:eastAsia="Cambria" w:hAnsi="Cambria"/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>
          <w:rFonts w:ascii="Cambria" w:cs="Cambria" w:eastAsia="Cambria" w:hAnsi="Cambria"/>
          <w:b w:val="1"/>
          <w:i w:val="1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